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1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al variable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VTE and its subtypes and their relationship with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BMR.</w:t>
      </w:r>
    </w:p>
    <w:tbl>
      <w:tblPr>
        <w:tblStyle w:val="3"/>
        <w:tblW w:w="11516" w:type="dxa"/>
        <w:tblInd w:w="-14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99"/>
        <w:gridCol w:w="527"/>
        <w:gridCol w:w="895"/>
        <w:gridCol w:w="579"/>
        <w:gridCol w:w="509"/>
        <w:gridCol w:w="609"/>
        <w:gridCol w:w="1223"/>
        <w:gridCol w:w="574"/>
        <w:gridCol w:w="867"/>
        <w:gridCol w:w="1010"/>
        <w:gridCol w:w="1252"/>
        <w:gridCol w:w="738"/>
        <w:gridCol w:w="9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</w:t>
            </w:r>
          </w:p>
        </w:tc>
        <w:tc>
          <w:tcPr>
            <w:tcW w:w="89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52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89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6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AF</w:t>
            </w:r>
          </w:p>
        </w:tc>
        <w:tc>
          <w:tcPr>
            <w:tcW w:w="12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5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  <w:tc>
          <w:tcPr>
            <w:tcW w:w="12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7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89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2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7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0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0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Effect size (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01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Effect size (</w:t>
            </w: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VTE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240958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716477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6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E-13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213386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377102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8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2E-13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467654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94692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0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77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7E-7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9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525276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66865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7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2E-36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29097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85055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E-11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20624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56011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E-37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0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145240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5203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6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0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5E-55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45003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896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3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4E-0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94378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60308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8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7E-11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277666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350309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1E-10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877287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8094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3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E-0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96670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807356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3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05E-1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4981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266721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0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E-0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PE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240958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716477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0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E-0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467654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94692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0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52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8E-1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3863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87969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4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7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5E-0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20624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56011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7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6E-2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142355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3434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5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5E-1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520930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59024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6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3E-30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DVT of lower extremities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3063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02537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8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9E-0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240958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716477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2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9E-0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51487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09457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4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1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E-15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213386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377102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01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E-0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467654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894692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0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46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E-82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206249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56011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3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E-21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149500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29565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4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4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E-47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94378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60308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8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8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E-11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96670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807356</w:t>
            </w: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6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3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0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9E-15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00</w:t>
            </w:r>
          </w:p>
        </w:tc>
      </w:tr>
    </w:tbl>
    <w:p>
      <w:pPr>
        <w:ind w:left="-1459" w:leftChars="-695" w:right="-1573" w:rightChars="-749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; OA, other allele; DVT, deep vein thrombosis; EAF, effect allele frequency; SNP, single nucleotide polymorphism; SE, standard error; PE, pulmonary embolism; VTE, venous thromboembolism.</w:t>
      </w: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MS UI Gothic"/>
    <w:panose1 w:val="02020609040205080304"/>
    <w:charset w:val="80"/>
    <w:family w:val="auto"/>
    <w:pitch w:val="default"/>
    <w:sig w:usb0="00000000" w:usb1="00000000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2DEB31FF"/>
    <w:rsid w:val="003F334F"/>
    <w:rsid w:val="01B350FB"/>
    <w:rsid w:val="04ED2644"/>
    <w:rsid w:val="064512A9"/>
    <w:rsid w:val="0B4D5A60"/>
    <w:rsid w:val="11DC7709"/>
    <w:rsid w:val="171D7FD5"/>
    <w:rsid w:val="17477804"/>
    <w:rsid w:val="193179F4"/>
    <w:rsid w:val="1B0C79A9"/>
    <w:rsid w:val="1CCA03DC"/>
    <w:rsid w:val="2565600E"/>
    <w:rsid w:val="2699705E"/>
    <w:rsid w:val="2DEB31FF"/>
    <w:rsid w:val="30146D95"/>
    <w:rsid w:val="32A44D3D"/>
    <w:rsid w:val="38020FAA"/>
    <w:rsid w:val="41D3435B"/>
    <w:rsid w:val="43214A11"/>
    <w:rsid w:val="432D3D38"/>
    <w:rsid w:val="4A397740"/>
    <w:rsid w:val="4BA51CEE"/>
    <w:rsid w:val="5C001B87"/>
    <w:rsid w:val="68114E0E"/>
    <w:rsid w:val="711E7D91"/>
    <w:rsid w:val="73F34FAD"/>
    <w:rsid w:val="791C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8</Words>
  <Characters>2150</Characters>
  <Lines>0</Lines>
  <Paragraphs>0</Paragraphs>
  <TotalTime>0</TotalTime>
  <ScaleCrop>false</ScaleCrop>
  <LinksUpToDate>false</LinksUpToDate>
  <CharactersWithSpaces>221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24:00Z</dcterms:created>
  <dc:creator>Administrator</dc:creator>
  <cp:lastModifiedBy>Administrator</cp:lastModifiedBy>
  <dcterms:modified xsi:type="dcterms:W3CDTF">2023-10-23T01:3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1D4C6F8F1E74DB4A750D050B4D39AAE</vt:lpwstr>
  </property>
</Properties>
</file>